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FE642A" w14:textId="6B9836C4" w:rsidR="00A92D9B" w:rsidRPr="003573EC" w:rsidRDefault="00C47758">
      <w:pPr>
        <w:rPr>
          <w:rFonts w:ascii="Times New Roman" w:hAnsi="Times New Roman" w:cs="Times New Roman"/>
          <w:i/>
          <w:iCs/>
        </w:rPr>
      </w:pPr>
      <w:r w:rsidRPr="00F8358B">
        <w:rPr>
          <w:rFonts w:ascii="Times New Roman" w:hAnsi="Times New Roman" w:cs="Times New Roman"/>
          <w:i/>
          <w:iCs/>
          <w:color w:val="000000" w:themeColor="text1"/>
        </w:rPr>
        <w:t>Multimedia Appendix 1.</w:t>
      </w:r>
      <w:r>
        <w:rPr>
          <w:rFonts w:ascii="Times New Roman" w:hAnsi="Times New Roman" w:cs="Times New Roman"/>
          <w:i/>
          <w:iCs/>
        </w:rPr>
        <w:t xml:space="preserve"> </w:t>
      </w:r>
      <w:r w:rsidR="003573EC" w:rsidRPr="003573EC">
        <w:rPr>
          <w:rFonts w:ascii="Times New Roman" w:hAnsi="Times New Roman" w:cs="Times New Roman"/>
          <w:i/>
          <w:iCs/>
        </w:rPr>
        <w:t xml:space="preserve">Summary of </w:t>
      </w:r>
      <w:r w:rsidR="00017A62">
        <w:rPr>
          <w:rFonts w:ascii="Times New Roman" w:hAnsi="Times New Roman" w:cs="Times New Roman"/>
          <w:i/>
          <w:iCs/>
        </w:rPr>
        <w:t>responses by participants with concussion</w:t>
      </w:r>
      <w:r w:rsidR="003573EC" w:rsidRPr="003573EC">
        <w:rPr>
          <w:rFonts w:ascii="Times New Roman" w:hAnsi="Times New Roman" w:cs="Times New Roman"/>
          <w:i/>
          <w:iCs/>
        </w:rPr>
        <w:t xml:space="preserve"> to MAUQ questions</w:t>
      </w:r>
      <w:r w:rsidR="00017A62">
        <w:rPr>
          <w:rFonts w:ascii="Times New Roman" w:hAnsi="Times New Roman" w:cs="Times New Roman"/>
          <w:i/>
          <w:iCs/>
        </w:rPr>
        <w:t xml:space="preserve"> following a 2-week use period of a </w:t>
      </w:r>
      <w:r w:rsidR="00403999">
        <w:rPr>
          <w:rFonts w:ascii="Times New Roman" w:hAnsi="Times New Roman" w:cs="Times New Roman"/>
          <w:i/>
          <w:iCs/>
        </w:rPr>
        <w:t xml:space="preserve">personalized </w:t>
      </w:r>
      <w:r w:rsidR="00017A62">
        <w:rPr>
          <w:rFonts w:ascii="Times New Roman" w:hAnsi="Times New Roman" w:cs="Times New Roman"/>
          <w:i/>
          <w:iCs/>
        </w:rPr>
        <w:t>concussion rehabilitation mobile application</w:t>
      </w:r>
      <w:r w:rsidR="003573EC" w:rsidRPr="003573EC">
        <w:rPr>
          <w:rFonts w:ascii="Times New Roman" w:hAnsi="Times New Roman" w:cs="Times New Roman"/>
          <w:i/>
          <w:iCs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463"/>
        <w:gridCol w:w="1023"/>
        <w:gridCol w:w="943"/>
        <w:gridCol w:w="1104"/>
        <w:gridCol w:w="1051"/>
        <w:gridCol w:w="1079"/>
        <w:gridCol w:w="751"/>
        <w:gridCol w:w="936"/>
      </w:tblGrid>
      <w:tr w:rsidR="003573EC" w:rsidRPr="003573EC" w14:paraId="6096B77B" w14:textId="77777777" w:rsidTr="005C0B09">
        <w:tc>
          <w:tcPr>
            <w:tcW w:w="0" w:type="auto"/>
            <w:hideMark/>
          </w:tcPr>
          <w:p w14:paraId="7F7F3C0D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hideMark/>
          </w:tcPr>
          <w:p w14:paraId="4F2FB1BD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ngly Disagree</w:t>
            </w:r>
            <w:r w:rsidRPr="003573E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3C2729A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agree</w:t>
            </w:r>
            <w:r w:rsidRPr="003573E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5B38113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mewhat Disagree</w:t>
            </w:r>
            <w:r w:rsidRPr="003573E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26B646F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ither Disagree nor Agree</w:t>
            </w:r>
            <w:r w:rsidRPr="003573E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CF8C871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mewhat Agree</w:t>
            </w:r>
            <w:r w:rsidRPr="003573E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F2E9A3F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ree</w:t>
            </w:r>
            <w:r w:rsidRPr="003573E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9E0652F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ngly Agree</w:t>
            </w:r>
            <w:r w:rsidRPr="003573E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</w:tr>
      <w:tr w:rsidR="003573EC" w:rsidRPr="003573EC" w14:paraId="3F8D529E" w14:textId="77777777" w:rsidTr="005C0B09">
        <w:tc>
          <w:tcPr>
            <w:tcW w:w="0" w:type="auto"/>
            <w:gridSpan w:val="8"/>
            <w:hideMark/>
          </w:tcPr>
          <w:p w14:paraId="1109C9BF" w14:textId="77777777" w:rsidR="003573EC" w:rsidRPr="003573EC" w:rsidRDefault="003573EC" w:rsidP="005C0B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se of use and satisfaction (N = 23)</w:t>
            </w:r>
          </w:p>
        </w:tc>
      </w:tr>
      <w:tr w:rsidR="003573EC" w:rsidRPr="003573EC" w14:paraId="35728A62" w14:textId="77777777" w:rsidTr="005C0B09">
        <w:tc>
          <w:tcPr>
            <w:tcW w:w="0" w:type="auto"/>
            <w:hideMark/>
          </w:tcPr>
          <w:p w14:paraId="2BA75403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This app is easy to use</w:t>
            </w:r>
          </w:p>
        </w:tc>
        <w:tc>
          <w:tcPr>
            <w:tcW w:w="0" w:type="auto"/>
            <w:hideMark/>
          </w:tcPr>
          <w:p w14:paraId="4D4EBE0C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60DDACB9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3338114C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08FC4D28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5228A204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3 (13%)</w:t>
            </w:r>
          </w:p>
        </w:tc>
        <w:tc>
          <w:tcPr>
            <w:tcW w:w="0" w:type="auto"/>
            <w:hideMark/>
          </w:tcPr>
          <w:p w14:paraId="7BDC4CEA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7 (30%)</w:t>
            </w:r>
          </w:p>
        </w:tc>
        <w:tc>
          <w:tcPr>
            <w:tcW w:w="0" w:type="auto"/>
            <w:hideMark/>
          </w:tcPr>
          <w:p w14:paraId="4D7FA890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3 (57%)</w:t>
            </w:r>
          </w:p>
        </w:tc>
      </w:tr>
      <w:tr w:rsidR="003573EC" w:rsidRPr="003573EC" w14:paraId="7588AD72" w14:textId="77777777" w:rsidTr="005C0B09">
        <w:tc>
          <w:tcPr>
            <w:tcW w:w="0" w:type="auto"/>
            <w:hideMark/>
          </w:tcPr>
          <w:p w14:paraId="0633A4ED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It was easy for me to learn to use the app</w:t>
            </w:r>
          </w:p>
        </w:tc>
        <w:tc>
          <w:tcPr>
            <w:tcW w:w="0" w:type="auto"/>
            <w:hideMark/>
          </w:tcPr>
          <w:p w14:paraId="064ACAFA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7E59991B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E539B2A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78748BEC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2A28CBA1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7A18B2BB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7 (30%)</w:t>
            </w:r>
          </w:p>
        </w:tc>
        <w:tc>
          <w:tcPr>
            <w:tcW w:w="0" w:type="auto"/>
            <w:hideMark/>
          </w:tcPr>
          <w:p w14:paraId="208DA892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6 (70%)</w:t>
            </w:r>
          </w:p>
        </w:tc>
      </w:tr>
      <w:tr w:rsidR="003573EC" w:rsidRPr="003573EC" w14:paraId="5E187BF0" w14:textId="77777777" w:rsidTr="005C0B09">
        <w:tc>
          <w:tcPr>
            <w:tcW w:w="0" w:type="auto"/>
            <w:hideMark/>
          </w:tcPr>
          <w:p w14:paraId="1772E866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I like the interface of the app</w:t>
            </w:r>
          </w:p>
        </w:tc>
        <w:tc>
          <w:tcPr>
            <w:tcW w:w="0" w:type="auto"/>
            <w:hideMark/>
          </w:tcPr>
          <w:p w14:paraId="2E4A5FCE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764A3800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185353DC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FC4DC23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4E3E13EA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4 (17%)</w:t>
            </w:r>
          </w:p>
        </w:tc>
        <w:tc>
          <w:tcPr>
            <w:tcW w:w="0" w:type="auto"/>
            <w:hideMark/>
          </w:tcPr>
          <w:p w14:paraId="3E8ED2BF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8 (35%)</w:t>
            </w:r>
          </w:p>
        </w:tc>
        <w:tc>
          <w:tcPr>
            <w:tcW w:w="0" w:type="auto"/>
            <w:hideMark/>
          </w:tcPr>
          <w:p w14:paraId="0837C1F5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0 (43%)</w:t>
            </w:r>
          </w:p>
        </w:tc>
      </w:tr>
      <w:tr w:rsidR="003573EC" w:rsidRPr="003573EC" w14:paraId="335485A8" w14:textId="77777777" w:rsidTr="005C0B09">
        <w:tc>
          <w:tcPr>
            <w:tcW w:w="0" w:type="auto"/>
            <w:hideMark/>
          </w:tcPr>
          <w:p w14:paraId="6C579F45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The information in the app was well organized so I could easily find the information I needed</w:t>
            </w:r>
          </w:p>
        </w:tc>
        <w:tc>
          <w:tcPr>
            <w:tcW w:w="0" w:type="auto"/>
            <w:hideMark/>
          </w:tcPr>
          <w:p w14:paraId="78860848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8F8B9DA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08FEB83D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2EEEC00C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184A5591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76C160E8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0 (43%)</w:t>
            </w:r>
          </w:p>
        </w:tc>
        <w:tc>
          <w:tcPr>
            <w:tcW w:w="0" w:type="auto"/>
            <w:hideMark/>
          </w:tcPr>
          <w:p w14:paraId="73AF9E30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0 (43%)</w:t>
            </w:r>
          </w:p>
        </w:tc>
      </w:tr>
      <w:tr w:rsidR="003573EC" w:rsidRPr="003573EC" w14:paraId="35CEF374" w14:textId="77777777" w:rsidTr="005C0B09">
        <w:tc>
          <w:tcPr>
            <w:tcW w:w="0" w:type="auto"/>
            <w:hideMark/>
          </w:tcPr>
          <w:p w14:paraId="4C985F5D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I feel comfortable using this app in social settings</w:t>
            </w:r>
          </w:p>
        </w:tc>
        <w:tc>
          <w:tcPr>
            <w:tcW w:w="0" w:type="auto"/>
            <w:hideMark/>
          </w:tcPr>
          <w:p w14:paraId="0C8F4AC1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70338B07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04697F3C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5E42E5A8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3 (13%)</w:t>
            </w:r>
          </w:p>
        </w:tc>
        <w:tc>
          <w:tcPr>
            <w:tcW w:w="0" w:type="auto"/>
            <w:hideMark/>
          </w:tcPr>
          <w:p w14:paraId="47713519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5D0EDC78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9 (39%)</w:t>
            </w:r>
          </w:p>
        </w:tc>
        <w:tc>
          <w:tcPr>
            <w:tcW w:w="0" w:type="auto"/>
            <w:hideMark/>
          </w:tcPr>
          <w:p w14:paraId="1E2CC003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9 (39%)</w:t>
            </w:r>
          </w:p>
        </w:tc>
      </w:tr>
      <w:tr w:rsidR="003573EC" w:rsidRPr="003573EC" w14:paraId="02B36340" w14:textId="77777777" w:rsidTr="005C0B09">
        <w:tc>
          <w:tcPr>
            <w:tcW w:w="0" w:type="auto"/>
            <w:hideMark/>
          </w:tcPr>
          <w:p w14:paraId="5F5E841A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The amount of time involved in using this app has been fitting for me</w:t>
            </w:r>
          </w:p>
        </w:tc>
        <w:tc>
          <w:tcPr>
            <w:tcW w:w="0" w:type="auto"/>
            <w:hideMark/>
          </w:tcPr>
          <w:p w14:paraId="47FEC6EA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1421E750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73B3958B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4B7CD926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0FA376FA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0D180514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8 (35%)</w:t>
            </w:r>
          </w:p>
        </w:tc>
        <w:tc>
          <w:tcPr>
            <w:tcW w:w="0" w:type="auto"/>
            <w:hideMark/>
          </w:tcPr>
          <w:p w14:paraId="6D8782D7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0 (43%)</w:t>
            </w:r>
          </w:p>
        </w:tc>
      </w:tr>
      <w:tr w:rsidR="003573EC" w:rsidRPr="003573EC" w14:paraId="398FF11D" w14:textId="77777777" w:rsidTr="005C0B09">
        <w:tc>
          <w:tcPr>
            <w:tcW w:w="0" w:type="auto"/>
            <w:hideMark/>
          </w:tcPr>
          <w:p w14:paraId="36F34C5E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I would use this app again</w:t>
            </w:r>
          </w:p>
        </w:tc>
        <w:tc>
          <w:tcPr>
            <w:tcW w:w="0" w:type="auto"/>
            <w:hideMark/>
          </w:tcPr>
          <w:p w14:paraId="2EC57BE2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692E4D63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305BC953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4C474061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647DB129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5026FA0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0 (43%)</w:t>
            </w:r>
          </w:p>
        </w:tc>
        <w:tc>
          <w:tcPr>
            <w:tcW w:w="0" w:type="auto"/>
            <w:hideMark/>
          </w:tcPr>
          <w:p w14:paraId="09811F06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1 (48%)</w:t>
            </w:r>
          </w:p>
        </w:tc>
      </w:tr>
      <w:tr w:rsidR="003573EC" w:rsidRPr="003573EC" w14:paraId="5300C05D" w14:textId="77777777" w:rsidTr="005C0B09">
        <w:tc>
          <w:tcPr>
            <w:tcW w:w="0" w:type="auto"/>
            <w:hideMark/>
          </w:tcPr>
          <w:p w14:paraId="6221A765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</w:t>
            </w:r>
            <w:proofErr w:type="gramStart"/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  <w:proofErr w:type="gramEnd"/>
            <w:r w:rsidRPr="003573EC">
              <w:rPr>
                <w:rFonts w:ascii="Times New Roman" w:hAnsi="Times New Roman" w:cs="Times New Roman"/>
                <w:sz w:val="18"/>
                <w:szCs w:val="18"/>
              </w:rPr>
              <w:t xml:space="preserve"> I am satisfied with this app</w:t>
            </w:r>
          </w:p>
        </w:tc>
        <w:tc>
          <w:tcPr>
            <w:tcW w:w="0" w:type="auto"/>
            <w:hideMark/>
          </w:tcPr>
          <w:p w14:paraId="401FC0EE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1D39523D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3B14B797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24D3F5FF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7290FED1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3F8C8732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8 (35%)</w:t>
            </w:r>
          </w:p>
        </w:tc>
        <w:tc>
          <w:tcPr>
            <w:tcW w:w="0" w:type="auto"/>
            <w:hideMark/>
          </w:tcPr>
          <w:p w14:paraId="0D2B58F7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1 (48%)</w:t>
            </w:r>
          </w:p>
        </w:tc>
      </w:tr>
      <w:tr w:rsidR="003573EC" w:rsidRPr="003573EC" w14:paraId="693FF772" w14:textId="77777777" w:rsidTr="005C0B09">
        <w:tc>
          <w:tcPr>
            <w:tcW w:w="0" w:type="auto"/>
            <w:gridSpan w:val="8"/>
            <w:hideMark/>
          </w:tcPr>
          <w:p w14:paraId="5EE0984F" w14:textId="77777777" w:rsidR="003573EC" w:rsidRPr="003573EC" w:rsidRDefault="003573EC" w:rsidP="005C0B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stem information arrangement (N = 23)</w:t>
            </w:r>
          </w:p>
        </w:tc>
      </w:tr>
      <w:tr w:rsidR="003573EC" w:rsidRPr="003573EC" w14:paraId="03AEC2AB" w14:textId="77777777" w:rsidTr="005C0B09">
        <w:tc>
          <w:tcPr>
            <w:tcW w:w="0" w:type="auto"/>
            <w:hideMark/>
          </w:tcPr>
          <w:p w14:paraId="5604CE11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Whenever I made a mistake using the app I could recover easily and quickly</w:t>
            </w:r>
          </w:p>
        </w:tc>
        <w:tc>
          <w:tcPr>
            <w:tcW w:w="0" w:type="auto"/>
            <w:hideMark/>
          </w:tcPr>
          <w:p w14:paraId="11625378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0428EEA6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315817CB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1B959726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54D43C75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6D20426C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0 (43%)</w:t>
            </w:r>
          </w:p>
        </w:tc>
        <w:tc>
          <w:tcPr>
            <w:tcW w:w="0" w:type="auto"/>
            <w:hideMark/>
          </w:tcPr>
          <w:p w14:paraId="09A114FC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7 (30%)</w:t>
            </w:r>
          </w:p>
        </w:tc>
      </w:tr>
      <w:tr w:rsidR="003573EC" w:rsidRPr="003573EC" w14:paraId="26D0AF2D" w14:textId="77777777" w:rsidTr="005C0B09">
        <w:tc>
          <w:tcPr>
            <w:tcW w:w="0" w:type="auto"/>
            <w:hideMark/>
          </w:tcPr>
          <w:p w14:paraId="626ED9A9" w14:textId="0764A9DF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 xml:space="preserve">    This mHealth app provides an acceptable way to receive healthcare services such as accessing </w:t>
            </w:r>
            <w:r w:rsidR="009452EC" w:rsidRPr="003573EC">
              <w:rPr>
                <w:rFonts w:ascii="Times New Roman" w:hAnsi="Times New Roman" w:cs="Times New Roman"/>
                <w:sz w:val="18"/>
                <w:szCs w:val="18"/>
              </w:rPr>
              <w:t>educational</w:t>
            </w: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 xml:space="preserve"> materials and tracking my own activities</w:t>
            </w:r>
          </w:p>
        </w:tc>
        <w:tc>
          <w:tcPr>
            <w:tcW w:w="0" w:type="auto"/>
            <w:hideMark/>
          </w:tcPr>
          <w:p w14:paraId="51A1036F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290D8767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0710383D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144A2A05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3 (13%)</w:t>
            </w:r>
          </w:p>
        </w:tc>
        <w:tc>
          <w:tcPr>
            <w:tcW w:w="0" w:type="auto"/>
            <w:hideMark/>
          </w:tcPr>
          <w:p w14:paraId="7C3ABB95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5 (22%)</w:t>
            </w:r>
          </w:p>
        </w:tc>
        <w:tc>
          <w:tcPr>
            <w:tcW w:w="0" w:type="auto"/>
            <w:hideMark/>
          </w:tcPr>
          <w:p w14:paraId="743B450D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7 (30%)</w:t>
            </w:r>
          </w:p>
        </w:tc>
        <w:tc>
          <w:tcPr>
            <w:tcW w:w="0" w:type="auto"/>
            <w:hideMark/>
          </w:tcPr>
          <w:p w14:paraId="20D50294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8 (35%)</w:t>
            </w:r>
          </w:p>
        </w:tc>
      </w:tr>
      <w:tr w:rsidR="003573EC" w:rsidRPr="003573EC" w14:paraId="16F9D24D" w14:textId="77777777" w:rsidTr="005C0B09">
        <w:tc>
          <w:tcPr>
            <w:tcW w:w="0" w:type="auto"/>
            <w:hideMark/>
          </w:tcPr>
          <w:p w14:paraId="2EDD08CC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The app adequately acknowledged and provided information to let me know the progress of my action</w:t>
            </w:r>
          </w:p>
        </w:tc>
        <w:tc>
          <w:tcPr>
            <w:tcW w:w="0" w:type="auto"/>
            <w:hideMark/>
          </w:tcPr>
          <w:p w14:paraId="70A73D78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5AEE09BF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78F8C677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7AE2BA83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3 (13%)</w:t>
            </w:r>
          </w:p>
        </w:tc>
        <w:tc>
          <w:tcPr>
            <w:tcW w:w="0" w:type="auto"/>
            <w:hideMark/>
          </w:tcPr>
          <w:p w14:paraId="671A3A62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743EB91C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0 (43%)</w:t>
            </w:r>
          </w:p>
        </w:tc>
        <w:tc>
          <w:tcPr>
            <w:tcW w:w="0" w:type="auto"/>
            <w:hideMark/>
          </w:tcPr>
          <w:p w14:paraId="25505C83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7 (30%)</w:t>
            </w:r>
          </w:p>
        </w:tc>
      </w:tr>
      <w:tr w:rsidR="003573EC" w:rsidRPr="003573EC" w14:paraId="49A86752" w14:textId="77777777" w:rsidTr="005C0B09">
        <w:tc>
          <w:tcPr>
            <w:tcW w:w="0" w:type="auto"/>
            <w:hideMark/>
          </w:tcPr>
          <w:p w14:paraId="09059D1B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The navigation was consistent when moving between screens</w:t>
            </w:r>
          </w:p>
        </w:tc>
        <w:tc>
          <w:tcPr>
            <w:tcW w:w="0" w:type="auto"/>
            <w:hideMark/>
          </w:tcPr>
          <w:p w14:paraId="3768D313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B765791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160A4373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22CA4A3A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58E566E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4 (17%)</w:t>
            </w:r>
          </w:p>
        </w:tc>
        <w:tc>
          <w:tcPr>
            <w:tcW w:w="0" w:type="auto"/>
            <w:hideMark/>
          </w:tcPr>
          <w:p w14:paraId="00969F1E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8 (35%)</w:t>
            </w:r>
          </w:p>
        </w:tc>
        <w:tc>
          <w:tcPr>
            <w:tcW w:w="0" w:type="auto"/>
            <w:hideMark/>
          </w:tcPr>
          <w:p w14:paraId="2D62FD9E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1 (48%)</w:t>
            </w:r>
          </w:p>
        </w:tc>
      </w:tr>
      <w:tr w:rsidR="003573EC" w:rsidRPr="003573EC" w14:paraId="136FEE52" w14:textId="77777777" w:rsidTr="005C0B09">
        <w:tc>
          <w:tcPr>
            <w:tcW w:w="0" w:type="auto"/>
            <w:hideMark/>
          </w:tcPr>
          <w:p w14:paraId="5C90A0B9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The interface of the app allowed me to use all the functions such as entering information responding to reminders viewing information offered by the app</w:t>
            </w:r>
          </w:p>
        </w:tc>
        <w:tc>
          <w:tcPr>
            <w:tcW w:w="0" w:type="auto"/>
            <w:hideMark/>
          </w:tcPr>
          <w:p w14:paraId="3372B8F7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532EBAD0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2C1AAA9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1ABCDADB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5A24C5A5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4FBF2CB9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9 (39%)</w:t>
            </w:r>
          </w:p>
        </w:tc>
        <w:tc>
          <w:tcPr>
            <w:tcW w:w="0" w:type="auto"/>
            <w:hideMark/>
          </w:tcPr>
          <w:p w14:paraId="7423909E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1 (48%)</w:t>
            </w:r>
          </w:p>
        </w:tc>
      </w:tr>
      <w:tr w:rsidR="003573EC" w:rsidRPr="003573EC" w14:paraId="12B48DB0" w14:textId="77777777" w:rsidTr="005C0B09">
        <w:tc>
          <w:tcPr>
            <w:tcW w:w="0" w:type="auto"/>
            <w:hideMark/>
          </w:tcPr>
          <w:p w14:paraId="48166913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The app has all the functions and capabilities I expected it to have</w:t>
            </w:r>
          </w:p>
        </w:tc>
        <w:tc>
          <w:tcPr>
            <w:tcW w:w="0" w:type="auto"/>
            <w:hideMark/>
          </w:tcPr>
          <w:p w14:paraId="1EC9DAF7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40E20022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392C005A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68165B07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3CAF0FAF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4 (17%)</w:t>
            </w:r>
          </w:p>
        </w:tc>
        <w:tc>
          <w:tcPr>
            <w:tcW w:w="0" w:type="auto"/>
            <w:hideMark/>
          </w:tcPr>
          <w:p w14:paraId="22F974E2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0 (43%)</w:t>
            </w:r>
          </w:p>
        </w:tc>
        <w:tc>
          <w:tcPr>
            <w:tcW w:w="0" w:type="auto"/>
            <w:hideMark/>
          </w:tcPr>
          <w:p w14:paraId="5705C071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5 (22%)</w:t>
            </w:r>
          </w:p>
        </w:tc>
      </w:tr>
      <w:tr w:rsidR="003573EC" w:rsidRPr="003573EC" w14:paraId="765AD4E4" w14:textId="77777777" w:rsidTr="005C0B09">
        <w:tc>
          <w:tcPr>
            <w:tcW w:w="0" w:type="auto"/>
            <w:gridSpan w:val="8"/>
            <w:hideMark/>
          </w:tcPr>
          <w:p w14:paraId="33AC5C39" w14:textId="77777777" w:rsidR="003573EC" w:rsidRPr="003573EC" w:rsidRDefault="003573EC" w:rsidP="005C0B0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fulness (N = 23)</w:t>
            </w:r>
          </w:p>
        </w:tc>
      </w:tr>
      <w:tr w:rsidR="003573EC" w:rsidRPr="003573EC" w14:paraId="0F199C9D" w14:textId="77777777" w:rsidTr="005C0B09">
        <w:tc>
          <w:tcPr>
            <w:tcW w:w="0" w:type="auto"/>
            <w:hideMark/>
          </w:tcPr>
          <w:p w14:paraId="15A61509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The app would be useful for my health and well being</w:t>
            </w:r>
          </w:p>
        </w:tc>
        <w:tc>
          <w:tcPr>
            <w:tcW w:w="0" w:type="auto"/>
            <w:hideMark/>
          </w:tcPr>
          <w:p w14:paraId="1F81A475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B8EDA18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251B066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52E8FF30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4F92AEE0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2 (8.7%)</w:t>
            </w:r>
          </w:p>
        </w:tc>
        <w:tc>
          <w:tcPr>
            <w:tcW w:w="0" w:type="auto"/>
            <w:hideMark/>
          </w:tcPr>
          <w:p w14:paraId="494BAA6E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9 (39%)</w:t>
            </w:r>
          </w:p>
        </w:tc>
        <w:tc>
          <w:tcPr>
            <w:tcW w:w="0" w:type="auto"/>
            <w:hideMark/>
          </w:tcPr>
          <w:p w14:paraId="76D61CBE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1 (48%)</w:t>
            </w:r>
          </w:p>
        </w:tc>
      </w:tr>
      <w:tr w:rsidR="003573EC" w:rsidRPr="003573EC" w14:paraId="6365DA3B" w14:textId="77777777" w:rsidTr="005C0B09">
        <w:tc>
          <w:tcPr>
            <w:tcW w:w="0" w:type="auto"/>
            <w:hideMark/>
          </w:tcPr>
          <w:p w14:paraId="6499E29D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   The app helped me manage my health effectively</w:t>
            </w:r>
          </w:p>
        </w:tc>
        <w:tc>
          <w:tcPr>
            <w:tcW w:w="0" w:type="auto"/>
            <w:hideMark/>
          </w:tcPr>
          <w:p w14:paraId="7E9787FC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1648BE6B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0" w:type="auto"/>
            <w:hideMark/>
          </w:tcPr>
          <w:p w14:paraId="7FBDC9B0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2EEF5555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1 (4.3%)</w:t>
            </w:r>
          </w:p>
        </w:tc>
        <w:tc>
          <w:tcPr>
            <w:tcW w:w="0" w:type="auto"/>
            <w:hideMark/>
          </w:tcPr>
          <w:p w14:paraId="2EA9630A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5 (22%)</w:t>
            </w:r>
          </w:p>
        </w:tc>
        <w:tc>
          <w:tcPr>
            <w:tcW w:w="0" w:type="auto"/>
            <w:hideMark/>
          </w:tcPr>
          <w:p w14:paraId="33494336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6 (26%)</w:t>
            </w:r>
          </w:p>
        </w:tc>
        <w:tc>
          <w:tcPr>
            <w:tcW w:w="0" w:type="auto"/>
            <w:hideMark/>
          </w:tcPr>
          <w:p w14:paraId="1CA43A86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9 (39%)</w:t>
            </w:r>
          </w:p>
        </w:tc>
      </w:tr>
      <w:tr w:rsidR="003573EC" w:rsidRPr="003573EC" w14:paraId="0CFAC82D" w14:textId="77777777" w:rsidTr="005C0B09">
        <w:tc>
          <w:tcPr>
            <w:tcW w:w="0" w:type="auto"/>
            <w:gridSpan w:val="8"/>
            <w:hideMark/>
          </w:tcPr>
          <w:p w14:paraId="5571E213" w14:textId="77777777" w:rsidR="003573EC" w:rsidRPr="003573EC" w:rsidRDefault="003573EC" w:rsidP="005C0B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73EC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</w:t>
            </w:r>
            <w:r w:rsidRPr="003573EC">
              <w:rPr>
                <w:rFonts w:ascii="Times New Roman" w:hAnsi="Times New Roman" w:cs="Times New Roman"/>
                <w:sz w:val="18"/>
                <w:szCs w:val="18"/>
              </w:rPr>
              <w:t> n (%)</w:t>
            </w:r>
          </w:p>
        </w:tc>
      </w:tr>
    </w:tbl>
    <w:p w14:paraId="539E6B17" w14:textId="77777777" w:rsidR="003573EC" w:rsidRDefault="003573EC"/>
    <w:sectPr w:rsidR="003573EC" w:rsidSect="00DC19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3EC"/>
    <w:rsid w:val="00000A3E"/>
    <w:rsid w:val="00003E91"/>
    <w:rsid w:val="000134E7"/>
    <w:rsid w:val="00017A62"/>
    <w:rsid w:val="00050D3A"/>
    <w:rsid w:val="0005596A"/>
    <w:rsid w:val="00063E1B"/>
    <w:rsid w:val="00072F09"/>
    <w:rsid w:val="00093BE3"/>
    <w:rsid w:val="000972F7"/>
    <w:rsid w:val="00097C91"/>
    <w:rsid w:val="000D1E4D"/>
    <w:rsid w:val="000D48DA"/>
    <w:rsid w:val="000E3ED3"/>
    <w:rsid w:val="000F6660"/>
    <w:rsid w:val="001268E2"/>
    <w:rsid w:val="001329FC"/>
    <w:rsid w:val="0013742A"/>
    <w:rsid w:val="00137F32"/>
    <w:rsid w:val="00147DD2"/>
    <w:rsid w:val="001519EC"/>
    <w:rsid w:val="001A2396"/>
    <w:rsid w:val="001B48E5"/>
    <w:rsid w:val="001C67B3"/>
    <w:rsid w:val="001E1B47"/>
    <w:rsid w:val="001F6D41"/>
    <w:rsid w:val="00215D87"/>
    <w:rsid w:val="00226794"/>
    <w:rsid w:val="0023576A"/>
    <w:rsid w:val="00242D55"/>
    <w:rsid w:val="002662DA"/>
    <w:rsid w:val="00284414"/>
    <w:rsid w:val="002C4364"/>
    <w:rsid w:val="002F7756"/>
    <w:rsid w:val="00301C13"/>
    <w:rsid w:val="00326AC3"/>
    <w:rsid w:val="00330AB7"/>
    <w:rsid w:val="00331D9C"/>
    <w:rsid w:val="00353F5A"/>
    <w:rsid w:val="003573EC"/>
    <w:rsid w:val="003717FD"/>
    <w:rsid w:val="003D2782"/>
    <w:rsid w:val="003E48BA"/>
    <w:rsid w:val="003E6D84"/>
    <w:rsid w:val="00403999"/>
    <w:rsid w:val="004576BC"/>
    <w:rsid w:val="00462E55"/>
    <w:rsid w:val="004654F0"/>
    <w:rsid w:val="0049212C"/>
    <w:rsid w:val="004B2418"/>
    <w:rsid w:val="004C5EC6"/>
    <w:rsid w:val="004C62B8"/>
    <w:rsid w:val="004E2F02"/>
    <w:rsid w:val="005278DB"/>
    <w:rsid w:val="00531B8D"/>
    <w:rsid w:val="00532CB5"/>
    <w:rsid w:val="005646FE"/>
    <w:rsid w:val="005A10FB"/>
    <w:rsid w:val="005C12E7"/>
    <w:rsid w:val="005C5C0E"/>
    <w:rsid w:val="00612591"/>
    <w:rsid w:val="00653786"/>
    <w:rsid w:val="00657DAE"/>
    <w:rsid w:val="006808B6"/>
    <w:rsid w:val="00682211"/>
    <w:rsid w:val="006B1C7B"/>
    <w:rsid w:val="006E6540"/>
    <w:rsid w:val="006F27B5"/>
    <w:rsid w:val="00702194"/>
    <w:rsid w:val="0072049B"/>
    <w:rsid w:val="0072423D"/>
    <w:rsid w:val="00752FDA"/>
    <w:rsid w:val="007614B4"/>
    <w:rsid w:val="00786922"/>
    <w:rsid w:val="00797FB9"/>
    <w:rsid w:val="007A754B"/>
    <w:rsid w:val="007D218C"/>
    <w:rsid w:val="007D53FE"/>
    <w:rsid w:val="0080072D"/>
    <w:rsid w:val="00836AC5"/>
    <w:rsid w:val="00846D97"/>
    <w:rsid w:val="00865E33"/>
    <w:rsid w:val="008A4191"/>
    <w:rsid w:val="00903775"/>
    <w:rsid w:val="009452EC"/>
    <w:rsid w:val="00956C8C"/>
    <w:rsid w:val="00962A69"/>
    <w:rsid w:val="00973363"/>
    <w:rsid w:val="009760E1"/>
    <w:rsid w:val="009D462F"/>
    <w:rsid w:val="009E5324"/>
    <w:rsid w:val="00A01421"/>
    <w:rsid w:val="00A161DA"/>
    <w:rsid w:val="00A439B1"/>
    <w:rsid w:val="00A65311"/>
    <w:rsid w:val="00A906FE"/>
    <w:rsid w:val="00A92D9B"/>
    <w:rsid w:val="00AB0B50"/>
    <w:rsid w:val="00AC0A38"/>
    <w:rsid w:val="00AC0BD9"/>
    <w:rsid w:val="00AC78C2"/>
    <w:rsid w:val="00AD2C55"/>
    <w:rsid w:val="00AD2F49"/>
    <w:rsid w:val="00AD6AA9"/>
    <w:rsid w:val="00B70A1D"/>
    <w:rsid w:val="00B70A5C"/>
    <w:rsid w:val="00BB5548"/>
    <w:rsid w:val="00BC41C0"/>
    <w:rsid w:val="00BE05A6"/>
    <w:rsid w:val="00C1471F"/>
    <w:rsid w:val="00C17E49"/>
    <w:rsid w:val="00C21AD3"/>
    <w:rsid w:val="00C30682"/>
    <w:rsid w:val="00C47758"/>
    <w:rsid w:val="00C73A70"/>
    <w:rsid w:val="00C741D6"/>
    <w:rsid w:val="00C7451A"/>
    <w:rsid w:val="00C827C8"/>
    <w:rsid w:val="00C8469E"/>
    <w:rsid w:val="00C871DE"/>
    <w:rsid w:val="00CA1EDB"/>
    <w:rsid w:val="00CE00D3"/>
    <w:rsid w:val="00D20752"/>
    <w:rsid w:val="00D71D0B"/>
    <w:rsid w:val="00D857CE"/>
    <w:rsid w:val="00DC1954"/>
    <w:rsid w:val="00DD27D0"/>
    <w:rsid w:val="00DD4FCF"/>
    <w:rsid w:val="00DD7058"/>
    <w:rsid w:val="00E03E21"/>
    <w:rsid w:val="00E54769"/>
    <w:rsid w:val="00E5567C"/>
    <w:rsid w:val="00E62C5A"/>
    <w:rsid w:val="00E7760C"/>
    <w:rsid w:val="00E935AC"/>
    <w:rsid w:val="00E964DA"/>
    <w:rsid w:val="00E971B1"/>
    <w:rsid w:val="00EB053C"/>
    <w:rsid w:val="00EB197C"/>
    <w:rsid w:val="00EB5816"/>
    <w:rsid w:val="00ED298A"/>
    <w:rsid w:val="00ED3983"/>
    <w:rsid w:val="00EE6563"/>
    <w:rsid w:val="00F37B3D"/>
    <w:rsid w:val="00F441D9"/>
    <w:rsid w:val="00F455BD"/>
    <w:rsid w:val="00F51106"/>
    <w:rsid w:val="00F53E65"/>
    <w:rsid w:val="00F77670"/>
    <w:rsid w:val="00F8145B"/>
    <w:rsid w:val="00F8358B"/>
    <w:rsid w:val="00FA444F"/>
    <w:rsid w:val="00FB7865"/>
    <w:rsid w:val="00FC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34ADB1"/>
  <w15:chartTrackingRefBased/>
  <w15:docId w15:val="{31285F83-1588-5041-ACEC-0CF92649C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73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7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73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73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73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73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73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73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73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7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73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73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73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73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73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73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73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73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7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73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73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73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73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73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73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7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73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73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73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7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065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a Pyndiura</dc:creator>
  <cp:keywords/>
  <dc:description/>
  <cp:lastModifiedBy>Ankita Bane</cp:lastModifiedBy>
  <cp:revision>2</cp:revision>
  <dcterms:created xsi:type="dcterms:W3CDTF">2025-04-03T20:30:00Z</dcterms:created>
  <dcterms:modified xsi:type="dcterms:W3CDTF">2025-04-03T20:30:00Z</dcterms:modified>
</cp:coreProperties>
</file>